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500" w:type="dxa"/>
        <w:tblInd w:w="93" w:type="dxa"/>
        <w:tblLook w:val="04A0" w:firstRow="1" w:lastRow="0" w:firstColumn="1" w:lastColumn="0" w:noHBand="0" w:noVBand="1"/>
      </w:tblPr>
      <w:tblGrid>
        <w:gridCol w:w="971"/>
        <w:gridCol w:w="2317"/>
        <w:gridCol w:w="775"/>
        <w:gridCol w:w="1087"/>
        <w:gridCol w:w="1415"/>
        <w:gridCol w:w="1087"/>
        <w:gridCol w:w="947"/>
        <w:gridCol w:w="717"/>
        <w:gridCol w:w="1029"/>
        <w:gridCol w:w="1086"/>
        <w:gridCol w:w="1209"/>
        <w:gridCol w:w="1127"/>
        <w:gridCol w:w="1209"/>
      </w:tblGrid>
      <w:tr w:rsidR="00643625" w:rsidRPr="00643625" w:rsidTr="00643625">
        <w:trPr>
          <w:trHeight w:val="600"/>
        </w:trPr>
        <w:tc>
          <w:tcPr>
            <w:tcW w:w="75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Table S1. </w:t>
            </w: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Anti-PD1/ PD-L1 accountability scores for BP induction in the 27 BP patients of the literature.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643625" w:rsidRPr="00643625" w:rsidTr="00643625">
        <w:trPr>
          <w:trHeight w:val="27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643625" w:rsidRPr="00643625" w:rsidTr="00643625">
        <w:trPr>
          <w:trHeight w:val="6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643625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  <w:t>Dechallenge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643625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  <w:t>Begaud's</w:t>
            </w:r>
            <w:proofErr w:type="spellEnd"/>
            <w:r w:rsidRPr="00643625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accountability </w:t>
            </w:r>
            <w:proofErr w:type="spellStart"/>
            <w:r w:rsidRPr="00643625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  <w:t>scores</w:t>
            </w:r>
            <w:r w:rsidRPr="00643625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</w:tr>
      <w:tr w:rsidR="00643625" w:rsidRPr="00643625" w:rsidTr="00643625">
        <w:trPr>
          <w:trHeight w:val="1095"/>
        </w:trPr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  <w:t>Patients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First author, </w:t>
            </w:r>
            <w:r w:rsidRPr="00643625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  <w:br/>
              <w:t>year (ref N°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b/>
                <w:bCs/>
                <w:sz w:val="18"/>
                <w:szCs w:val="18"/>
                <w:lang w:val="en-US"/>
              </w:rPr>
              <w:t>Sex/age (year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  <w:r w:rsidRPr="00643625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st</w:t>
            </w:r>
            <w:r w:rsidRPr="00643625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anti PD1/ </w:t>
            </w:r>
            <w:r w:rsidRPr="00643625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  <w:br/>
              <w:t xml:space="preserve">PD-L1 dose </w:t>
            </w:r>
            <w:r w:rsidRPr="00643625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  <w:br/>
              <w:t>to BP onset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Discontinuation </w:t>
            </w:r>
            <w:r w:rsidRPr="00643625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  <w:br/>
              <w:t xml:space="preserve">anti PD1/PD-L1 </w:t>
            </w:r>
            <w:r w:rsidRPr="00643625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  <w:br/>
              <w:t>before BP onset</w:t>
            </w:r>
            <w:r w:rsidRPr="00643625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  <w:br/>
              <w:t xml:space="preserve">No/Yes, time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643625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  <w:t>Challenge</w:t>
            </w:r>
            <w:r w:rsidRPr="00643625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b/>
                <w:bCs/>
                <w:sz w:val="18"/>
                <w:szCs w:val="18"/>
                <w:lang w:val="en-US"/>
              </w:rPr>
              <w:t>Atypical lesions</w:t>
            </w:r>
            <w:r w:rsidRPr="00643625">
              <w:rPr>
                <w:rFonts w:ascii="Arial Narrow" w:eastAsia="Times New Roman" w:hAnsi="Arial Narrow" w:cs="Times New Roman"/>
                <w:b/>
                <w:bCs/>
                <w:sz w:val="18"/>
                <w:szCs w:val="18"/>
                <w:lang w:val="en-US"/>
              </w:rPr>
              <w:br/>
              <w:t xml:space="preserve">(No/Yes, </w:t>
            </w:r>
            <w:r w:rsidRPr="00643625">
              <w:rPr>
                <w:rFonts w:ascii="Arial Narrow" w:eastAsia="Times New Roman" w:hAnsi="Arial Narrow" w:cs="Times New Roman"/>
                <w:b/>
                <w:bCs/>
                <w:sz w:val="18"/>
                <w:szCs w:val="18"/>
                <w:lang w:val="en-US"/>
              </w:rPr>
              <w:br/>
              <w:t>atypical site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  <w:t>Yes/No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  <w:t>Outcom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643625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  <w:t>Rechallenge</w:t>
            </w:r>
            <w:proofErr w:type="spellEnd"/>
            <w:r w:rsidRPr="00643625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  <w:br/>
              <w:t>(R0/R</w:t>
            </w:r>
            <w:r w:rsidRPr="00643625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 w:rsidRPr="00643625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  <w:t>/R</w:t>
            </w:r>
            <w:r w:rsidRPr="00643625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–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Chronological </w:t>
            </w:r>
            <w:r w:rsidRPr="00643625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  <w:br/>
              <w:t xml:space="preserve">score </w:t>
            </w:r>
            <w:r w:rsidRPr="00643625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  <w:br/>
              <w:t>(C1-C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643625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  <w:t>Semiological</w:t>
            </w:r>
            <w:proofErr w:type="spellEnd"/>
            <w:r w:rsidRPr="00643625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643625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  <w:br/>
              <w:t xml:space="preserve">score </w:t>
            </w:r>
            <w:r w:rsidRPr="00643625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  <w:br/>
              <w:t>(S1-S3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Intrinsic accountability </w:t>
            </w:r>
            <w:r w:rsidRPr="00643625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  <w:br/>
              <w:t>I0-I6</w:t>
            </w:r>
          </w:p>
        </w:tc>
      </w:tr>
      <w:tr w:rsidR="00643625" w:rsidRPr="00643625" w:rsidTr="00643625">
        <w:trPr>
          <w:trHeight w:val="27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643625" w:rsidRPr="00643625" w:rsidTr="00643625">
        <w:trPr>
          <w:trHeight w:val="6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643625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  <w:t>Nivolumab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643625" w:rsidRPr="00643625" w:rsidTr="00643625">
        <w:trPr>
          <w:trHeight w:val="6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Kwon et al, 2017 (43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M/6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12 W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uggestiv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uggestiv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R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C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I4</w:t>
            </w:r>
          </w:p>
        </w:tc>
      </w:tr>
      <w:tr w:rsidR="00643625" w:rsidRPr="00643625" w:rsidTr="00643625">
        <w:trPr>
          <w:trHeight w:val="6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Jour et al, 2016 (34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F/7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16 W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uggestiv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uggestiv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R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C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I4</w:t>
            </w:r>
          </w:p>
        </w:tc>
      </w:tr>
      <w:tr w:rsidR="00643625" w:rsidRPr="00643625" w:rsidTr="00643625">
        <w:trPr>
          <w:trHeight w:val="6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 xml:space="preserve">Le </w:t>
            </w:r>
            <w:proofErr w:type="spellStart"/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aour</w:t>
            </w:r>
            <w:proofErr w:type="spellEnd"/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 xml:space="preserve"> et al, 2018 (48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F/6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16 W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uggestiv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uggestiv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R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C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I4</w:t>
            </w:r>
          </w:p>
        </w:tc>
      </w:tr>
      <w:tr w:rsidR="00643625" w:rsidRPr="00643625" w:rsidTr="00643625">
        <w:trPr>
          <w:trHeight w:val="6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aidoo et al, 2016 (32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M/8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24 W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uggestiv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 xml:space="preserve">Yes </w:t>
            </w: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br/>
              <w:t>(buccal MM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uggestiv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R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C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I5</w:t>
            </w:r>
          </w:p>
        </w:tc>
      </w:tr>
      <w:tr w:rsidR="00643625" w:rsidRPr="00643625" w:rsidTr="00643625">
        <w:trPr>
          <w:trHeight w:val="6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Jour et al, 2016 (34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F/7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6 W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uggestiv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 xml:space="preserve">Inconclusive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R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C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 xml:space="preserve">I2 </w:t>
            </w:r>
          </w:p>
        </w:tc>
      </w:tr>
      <w:tr w:rsidR="00643625" w:rsidRPr="00643625" w:rsidTr="00643625">
        <w:trPr>
          <w:trHeight w:val="6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aidoo et al, 2016 (32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M/8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 xml:space="preserve">18 We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uggestiv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ot suggestiv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R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I1</w:t>
            </w:r>
          </w:p>
        </w:tc>
      </w:tr>
      <w:tr w:rsidR="00643625" w:rsidRPr="00643625" w:rsidTr="00643625">
        <w:trPr>
          <w:trHeight w:val="6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Anastasapoulou</w:t>
            </w:r>
            <w:proofErr w:type="spellEnd"/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 xml:space="preserve"> et al, 2018 (46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M/4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31 W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Yes, 19 W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uggestiv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 xml:space="preserve">Yes, </w:t>
            </w:r>
            <w:r w:rsidRPr="00643625"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br/>
              <w:t>(face and neck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ot suggestiv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R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 xml:space="preserve">I2 </w:t>
            </w:r>
          </w:p>
        </w:tc>
      </w:tr>
      <w:tr w:rsidR="00643625" w:rsidRPr="00643625" w:rsidTr="00643625">
        <w:trPr>
          <w:trHeight w:val="6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Kuwatsuka</w:t>
            </w:r>
            <w:proofErr w:type="spellEnd"/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 xml:space="preserve"> et al, 2018 (45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M/3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50 W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Yes, 36 W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Compatibl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 xml:space="preserve">Not suggestive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R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I1</w:t>
            </w:r>
          </w:p>
        </w:tc>
      </w:tr>
      <w:tr w:rsidR="00643625" w:rsidRPr="00643625" w:rsidTr="00643625">
        <w:trPr>
          <w:trHeight w:val="6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owerby</w:t>
            </w:r>
            <w:proofErr w:type="spellEnd"/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 xml:space="preserve"> et al, 2017 (41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M/8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80 W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Compatibl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Yes</w:t>
            </w:r>
            <w:r w:rsidRPr="00643625"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br/>
              <w:t>(buccal MM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Not suggestiv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R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 xml:space="preserve">I2 </w:t>
            </w:r>
          </w:p>
        </w:tc>
      </w:tr>
      <w:tr w:rsidR="00643625" w:rsidRPr="00643625" w:rsidTr="00643625">
        <w:trPr>
          <w:trHeight w:val="6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lastRenderedPageBreak/>
              <w:t>15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Bandino</w:t>
            </w:r>
            <w:proofErr w:type="spellEnd"/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 xml:space="preserve"> et al, 2017 (38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M/9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12 W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uggestiv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 xml:space="preserve">Not suggestive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R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I1</w:t>
            </w:r>
          </w:p>
        </w:tc>
      </w:tr>
      <w:tr w:rsidR="00643625" w:rsidRPr="00643625" w:rsidTr="00643625">
        <w:trPr>
          <w:trHeight w:val="6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 xml:space="preserve">Le </w:t>
            </w:r>
            <w:proofErr w:type="spellStart"/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aour</w:t>
            </w:r>
            <w:proofErr w:type="spellEnd"/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 xml:space="preserve"> et al, 2018 (48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M/7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16 W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uggestiv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ot suggestiv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R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I1</w:t>
            </w:r>
          </w:p>
        </w:tc>
      </w:tr>
      <w:tr w:rsidR="00643625" w:rsidRPr="00643625" w:rsidTr="00643625">
        <w:trPr>
          <w:trHeight w:val="6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 xml:space="preserve">Le </w:t>
            </w:r>
            <w:proofErr w:type="spellStart"/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aour</w:t>
            </w:r>
            <w:proofErr w:type="spellEnd"/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 xml:space="preserve"> et al, 2018 (48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M/6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28 W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uggestiv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 xml:space="preserve">Not suggestive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R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I1</w:t>
            </w:r>
          </w:p>
        </w:tc>
      </w:tr>
      <w:tr w:rsidR="00643625" w:rsidRPr="00643625" w:rsidTr="00643625">
        <w:trPr>
          <w:trHeight w:val="6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Jour et al, 2016 (34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M/6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8 W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uggestiv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 xml:space="preserve">Yes (buccal MM, </w:t>
            </w: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br/>
              <w:t>neck and face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uggestiv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R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C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I5</w:t>
            </w:r>
          </w:p>
        </w:tc>
      </w:tr>
      <w:tr w:rsidR="00643625" w:rsidRPr="00643625" w:rsidTr="00643625">
        <w:trPr>
          <w:trHeight w:val="6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Damsky</w:t>
            </w:r>
            <w:proofErr w:type="spellEnd"/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 xml:space="preserve"> et al, 2016 (37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F/7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6 W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uggestiv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uggestiv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R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I1</w:t>
            </w:r>
          </w:p>
        </w:tc>
      </w:tr>
      <w:tr w:rsidR="00643625" w:rsidRPr="00643625" w:rsidTr="00643625">
        <w:trPr>
          <w:trHeight w:val="27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643625" w:rsidRPr="00643625" w:rsidTr="00643625">
        <w:trPr>
          <w:trHeight w:val="600"/>
        </w:trPr>
        <w:tc>
          <w:tcPr>
            <w:tcW w:w="3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643625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  <w:t>Pembrolizumab</w:t>
            </w:r>
            <w:proofErr w:type="spellEnd"/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643625" w:rsidRPr="00643625" w:rsidTr="00643625">
        <w:trPr>
          <w:trHeight w:val="6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Jour et al, 2016 (34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M/6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16 W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uggestiv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uggestiv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R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C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I4</w:t>
            </w:r>
          </w:p>
        </w:tc>
      </w:tr>
      <w:tr w:rsidR="00643625" w:rsidRPr="00643625" w:rsidTr="00643625">
        <w:trPr>
          <w:trHeight w:val="6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Bandino</w:t>
            </w:r>
            <w:proofErr w:type="spellEnd"/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 xml:space="preserve"> et al, 2017 (38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M/7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18 W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uggestiv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 xml:space="preserve">Suggestive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R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C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I4</w:t>
            </w:r>
          </w:p>
        </w:tc>
      </w:tr>
      <w:tr w:rsidR="00643625" w:rsidRPr="00643625" w:rsidTr="00643625">
        <w:trPr>
          <w:trHeight w:val="6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Hwang et al, 2016 (33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M/7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27 W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uggestiv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 xml:space="preserve">Yes (buccal MM </w:t>
            </w: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br/>
              <w:t>and scalp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 xml:space="preserve">Suggestive or Inconclusive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FF0000"/>
                <w:sz w:val="18"/>
                <w:szCs w:val="18"/>
                <w:lang w:val="en-US"/>
              </w:rPr>
            </w:pPr>
            <w:r w:rsidRPr="00B9730E"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R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C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I5</w:t>
            </w:r>
          </w:p>
        </w:tc>
      </w:tr>
      <w:tr w:rsidR="00643625" w:rsidRPr="00643625" w:rsidTr="00643625">
        <w:trPr>
          <w:trHeight w:val="6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lomax</w:t>
            </w:r>
            <w:proofErr w:type="spellEnd"/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 xml:space="preserve"> et al, 2016 (36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F/8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32 W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uggestiv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 xml:space="preserve">Inconclusive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R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C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 xml:space="preserve">I2 </w:t>
            </w:r>
          </w:p>
        </w:tc>
      </w:tr>
      <w:tr w:rsidR="00643625" w:rsidRPr="00643625" w:rsidTr="00643625">
        <w:trPr>
          <w:trHeight w:val="6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Rofe</w:t>
            </w:r>
            <w:proofErr w:type="spellEnd"/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 xml:space="preserve"> et al, 2017 (39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F/5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24 W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uggestiv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ot suggestiv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R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I1</w:t>
            </w:r>
          </w:p>
        </w:tc>
      </w:tr>
      <w:tr w:rsidR="00643625" w:rsidRPr="00643625" w:rsidTr="00643625">
        <w:trPr>
          <w:trHeight w:val="6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Parakh</w:t>
            </w:r>
            <w:proofErr w:type="spellEnd"/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 xml:space="preserve"> et al, 2017 (42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M/4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44 W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Compatibl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uggestiv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R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C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I2</w:t>
            </w:r>
          </w:p>
        </w:tc>
      </w:tr>
      <w:tr w:rsidR="00643625" w:rsidRPr="00643625" w:rsidTr="00643625">
        <w:trPr>
          <w:trHeight w:val="6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Hwang et al, 2016 (33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M/6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65 W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Compatibl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 xml:space="preserve">Yes (buccal MM </w:t>
            </w: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br/>
              <w:t>and face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uggestiv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R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C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I3</w:t>
            </w:r>
          </w:p>
        </w:tc>
      </w:tr>
      <w:tr w:rsidR="00643625" w:rsidRPr="00643625" w:rsidTr="00643625">
        <w:trPr>
          <w:trHeight w:val="6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lastRenderedPageBreak/>
              <w:t>1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Mochel</w:t>
            </w:r>
            <w:proofErr w:type="spellEnd"/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 xml:space="preserve"> et al, 2016 (35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M/6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84 W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Compatibl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ot suggestiv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R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I1</w:t>
            </w:r>
          </w:p>
        </w:tc>
      </w:tr>
      <w:tr w:rsidR="00643625" w:rsidRPr="00643625" w:rsidTr="00643625">
        <w:trPr>
          <w:trHeight w:val="6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Carlos et al, 2015 (31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M/7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22 W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Yes, 4 W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uggestiv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ot suggestiv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R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I1</w:t>
            </w:r>
          </w:p>
        </w:tc>
      </w:tr>
      <w:tr w:rsidR="00643625" w:rsidRPr="00643625" w:rsidTr="00643625">
        <w:trPr>
          <w:trHeight w:val="6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Amber et al, 2018 (47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F/8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27 W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uggestiv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ot suggestiv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R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I1</w:t>
            </w:r>
          </w:p>
        </w:tc>
      </w:tr>
      <w:tr w:rsidR="00643625" w:rsidRPr="00643625" w:rsidTr="00643625">
        <w:trPr>
          <w:trHeight w:val="6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Wada et al, 2017 (44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M/6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51 W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Compatibl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R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Inconclusiv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R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I1</w:t>
            </w:r>
          </w:p>
        </w:tc>
      </w:tr>
      <w:tr w:rsidR="00643625" w:rsidRPr="00643625" w:rsidTr="00643625">
        <w:trPr>
          <w:trHeight w:val="27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643625" w:rsidRPr="00643625" w:rsidTr="00643625">
        <w:trPr>
          <w:trHeight w:val="6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b/>
                <w:bCs/>
                <w:color w:val="000000"/>
                <w:sz w:val="18"/>
                <w:szCs w:val="18"/>
                <w:lang w:val="en-US"/>
              </w:rPr>
              <w:t>Others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643625" w:rsidRPr="00643625" w:rsidTr="00643625">
        <w:trPr>
          <w:trHeight w:val="6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3</w:t>
            </w: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aidoo et al, 2016 (32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F/7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52 W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Compatibl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Yes (buccal MM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 xml:space="preserve">Suggestive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R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C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I3</w:t>
            </w:r>
          </w:p>
        </w:tc>
      </w:tr>
      <w:tr w:rsidR="00643625" w:rsidRPr="00643625" w:rsidTr="00643625">
        <w:trPr>
          <w:trHeight w:val="6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17</w:t>
            </w: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Russo et al, 2017 (4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M/5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60 W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Compatibl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uggestiv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sz w:val="18"/>
                <w:szCs w:val="18"/>
                <w:lang w:val="en-US"/>
              </w:rPr>
              <w:t>R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C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 xml:space="preserve">I2 </w:t>
            </w:r>
          </w:p>
        </w:tc>
      </w:tr>
      <w:tr w:rsidR="00643625" w:rsidRPr="00643625" w:rsidTr="00643625">
        <w:trPr>
          <w:trHeight w:val="285"/>
        </w:trPr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643625" w:rsidRPr="00643625" w:rsidTr="00643625">
        <w:trPr>
          <w:trHeight w:val="27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643625" w:rsidRPr="00643625" w:rsidTr="00643625">
        <w:trPr>
          <w:trHeight w:val="270"/>
        </w:trPr>
        <w:tc>
          <w:tcPr>
            <w:tcW w:w="64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a</w:t>
            </w:r>
            <w:proofErr w:type="gramEnd"/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 xml:space="preserve"> Suggestive, time to onset ≤32 weeks; Compatible, time to onset &gt; 44 weeks.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643625" w:rsidRPr="00643625" w:rsidTr="00643625">
        <w:trPr>
          <w:trHeight w:val="270"/>
        </w:trPr>
        <w:tc>
          <w:tcPr>
            <w:tcW w:w="859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b</w:t>
            </w:r>
            <w:proofErr w:type="gramEnd"/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 xml:space="preserve"> Chronological score: C1, doubtful; C2, plausible; C3, likely. </w:t>
            </w:r>
            <w:proofErr w:type="spellStart"/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ymptomatological</w:t>
            </w:r>
            <w:proofErr w:type="spellEnd"/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 xml:space="preserve"> scoring: S1, doubtful; S2, plausible; S3, likely.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643625" w:rsidRPr="00643625" w:rsidTr="00643625">
        <w:trPr>
          <w:trHeight w:val="270"/>
        </w:trPr>
        <w:tc>
          <w:tcPr>
            <w:tcW w:w="1450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 xml:space="preserve"> Intrinsic accountability scoring (combining chronological (C) and </w:t>
            </w:r>
            <w:proofErr w:type="spellStart"/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symptomatological</w:t>
            </w:r>
            <w:proofErr w:type="spellEnd"/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 xml:space="preserve"> (S) scores):I1 (C1S1), I2 (C1S2 or C2S1), I3 (C2S2), I4 (C1S3 or C3S1), I5 (C2S3 or C3S2), I6 (C3S3) </w:t>
            </w:r>
            <w:r w:rsidR="00B9730E">
              <w:rPr>
                <w:rFonts w:ascii="Arial Narrow" w:eastAsia="Times New Roman" w:hAnsi="Arial Narrow" w:cs="Times New Roman"/>
                <w:color w:val="FF0000"/>
                <w:sz w:val="18"/>
                <w:szCs w:val="18"/>
                <w:lang w:val="en-US"/>
              </w:rPr>
              <w:t>(71</w:t>
            </w:r>
            <w:bookmarkStart w:id="0" w:name="_GoBack"/>
            <w:bookmarkEnd w:id="0"/>
            <w:r w:rsidRPr="00643625">
              <w:rPr>
                <w:rFonts w:ascii="Arial Narrow" w:eastAsia="Times New Roman" w:hAnsi="Arial Narrow" w:cs="Times New Roman"/>
                <w:color w:val="FF0000"/>
                <w:sz w:val="18"/>
                <w:szCs w:val="18"/>
                <w:lang w:val="en-US"/>
              </w:rPr>
              <w:t>).</w:t>
            </w:r>
          </w:p>
        </w:tc>
      </w:tr>
      <w:tr w:rsidR="00643625" w:rsidRPr="00643625" w:rsidTr="00643625">
        <w:trPr>
          <w:trHeight w:val="315"/>
        </w:trPr>
        <w:tc>
          <w:tcPr>
            <w:tcW w:w="3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 xml:space="preserve"> under </w:t>
            </w:r>
            <w:proofErr w:type="spellStart"/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durvalumab</w:t>
            </w:r>
            <w:proofErr w:type="spellEnd"/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643625" w:rsidRPr="00643625" w:rsidTr="00643625">
        <w:trPr>
          <w:trHeight w:val="315"/>
        </w:trPr>
        <w:tc>
          <w:tcPr>
            <w:tcW w:w="3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d </w:t>
            </w: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 xml:space="preserve">under </w:t>
            </w:r>
            <w:proofErr w:type="spellStart"/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atezolizumab</w:t>
            </w:r>
            <w:proofErr w:type="spellEnd"/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643625" w:rsidRPr="00643625" w:rsidTr="00643625">
        <w:trPr>
          <w:trHeight w:val="270"/>
        </w:trPr>
        <w:tc>
          <w:tcPr>
            <w:tcW w:w="75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 xml:space="preserve">Abbreviations: </w:t>
            </w:r>
            <w:proofErr w:type="spellStart"/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wk</w:t>
            </w:r>
            <w:proofErr w:type="spellEnd"/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 xml:space="preserve">, week; R0, no </w:t>
            </w:r>
            <w:proofErr w:type="spellStart"/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rechallenge</w:t>
            </w:r>
            <w:proofErr w:type="spellEnd"/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 xml:space="preserve">; R+, positive </w:t>
            </w:r>
            <w:proofErr w:type="spellStart"/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rechallenge</w:t>
            </w:r>
            <w:proofErr w:type="spellEnd"/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 xml:space="preserve">; R–, negative </w:t>
            </w:r>
            <w:proofErr w:type="spellStart"/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rechallenge</w:t>
            </w:r>
            <w:proofErr w:type="spellEnd"/>
            <w:r w:rsidRPr="0064362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  <w:t>; NR, not reported.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3625" w:rsidRPr="00643625" w:rsidRDefault="00643625" w:rsidP="00643625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/>
              </w:rPr>
            </w:pPr>
          </w:p>
        </w:tc>
      </w:tr>
    </w:tbl>
    <w:p w:rsidR="00CC188C" w:rsidRDefault="00B9730E"/>
    <w:sectPr w:rsidR="00CC188C" w:rsidSect="0064362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625"/>
    <w:rsid w:val="0011595C"/>
    <w:rsid w:val="00315B0B"/>
    <w:rsid w:val="00643625"/>
    <w:rsid w:val="006D60C0"/>
    <w:rsid w:val="0087294B"/>
    <w:rsid w:val="00B9730E"/>
    <w:rsid w:val="00EC3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820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8</Words>
  <Characters>3185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</dc:creator>
  <cp:lastModifiedBy>CATHERINE</cp:lastModifiedBy>
  <cp:revision>3</cp:revision>
  <dcterms:created xsi:type="dcterms:W3CDTF">2018-06-22T11:20:00Z</dcterms:created>
  <dcterms:modified xsi:type="dcterms:W3CDTF">2018-06-22T11:37:00Z</dcterms:modified>
</cp:coreProperties>
</file>